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harts/style3.xml" ContentType="application/vnd.ms-office.chartstyle+xml"/>
  <Override PartName="/word/charts/colors3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A9324" w14:textId="754646E5" w:rsidR="006C53A4" w:rsidRPr="008E28F9" w:rsidRDefault="006C53A4" w:rsidP="006C53A4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4"/>
      <w:r w:rsidRPr="008E28F9">
        <w:rPr>
          <w:b/>
          <w:bCs/>
          <w:sz w:val="32"/>
          <w:szCs w:val="32"/>
          <w:lang w:val="en-US"/>
        </w:rPr>
        <w:t>S</w:t>
      </w:r>
      <w:r w:rsidR="00111FD8" w:rsidRPr="008E28F9">
        <w:rPr>
          <w:b/>
          <w:bCs/>
          <w:sz w:val="32"/>
          <w:szCs w:val="32"/>
          <w:lang w:val="en-US"/>
        </w:rPr>
        <w:t>2a</w:t>
      </w:r>
      <w:r w:rsidRPr="008E28F9">
        <w:rPr>
          <w:b/>
          <w:bCs/>
          <w:sz w:val="32"/>
          <w:szCs w:val="32"/>
          <w:lang w:val="en-US"/>
        </w:rPr>
        <w:t xml:space="preserve"> Fig. </w:t>
      </w:r>
      <w:proofErr w:type="gramStart"/>
      <w:r w:rsidRPr="008E28F9">
        <w:rPr>
          <w:b/>
          <w:bCs/>
          <w:sz w:val="32"/>
          <w:szCs w:val="32"/>
          <w:lang w:val="en-US"/>
        </w:rPr>
        <w:t xml:space="preserve">Influenza vaccine coverage rate in France in </w:t>
      </w:r>
      <w:r w:rsidR="00DF7E53" w:rsidRPr="008E28F9">
        <w:rPr>
          <w:b/>
          <w:bCs/>
          <w:sz w:val="32"/>
          <w:szCs w:val="32"/>
          <w:lang w:val="en-US"/>
        </w:rPr>
        <w:t xml:space="preserve">season </w:t>
      </w:r>
      <w:r w:rsidRPr="008E28F9">
        <w:rPr>
          <w:b/>
          <w:bCs/>
          <w:sz w:val="32"/>
          <w:szCs w:val="32"/>
          <w:lang w:val="en-US"/>
        </w:rPr>
        <w:t>2020</w:t>
      </w:r>
      <w:r w:rsidR="00DF7E53" w:rsidRPr="008E28F9">
        <w:rPr>
          <w:b/>
          <w:bCs/>
          <w:sz w:val="32"/>
          <w:szCs w:val="32"/>
          <w:lang w:val="en-US"/>
        </w:rPr>
        <w:t>-</w:t>
      </w:r>
      <w:r w:rsidR="00386AC6" w:rsidRPr="008E28F9">
        <w:rPr>
          <w:b/>
          <w:bCs/>
          <w:sz w:val="32"/>
          <w:szCs w:val="32"/>
          <w:lang w:val="en-US"/>
        </w:rPr>
        <w:t>2021</w:t>
      </w:r>
      <w:r w:rsidRPr="008E28F9">
        <w:rPr>
          <w:b/>
          <w:bCs/>
          <w:sz w:val="32"/>
          <w:szCs w:val="32"/>
          <w:lang w:val="en-US"/>
        </w:rPr>
        <w:t xml:space="preserve"> </w:t>
      </w:r>
      <w:r w:rsidR="00DF7E53" w:rsidRPr="008E28F9">
        <w:rPr>
          <w:b/>
          <w:bCs/>
          <w:sz w:val="32"/>
          <w:szCs w:val="32"/>
          <w:lang w:val="en-US"/>
        </w:rPr>
        <w:t xml:space="preserve">in at risk </w:t>
      </w:r>
      <w:r w:rsidRPr="008E28F9">
        <w:rPr>
          <w:b/>
          <w:bCs/>
          <w:sz w:val="32"/>
          <w:szCs w:val="32"/>
          <w:lang w:val="en-US"/>
        </w:rPr>
        <w:t xml:space="preserve">patients </w:t>
      </w:r>
      <w:r w:rsidR="00DF7E53" w:rsidRPr="008E28F9">
        <w:rPr>
          <w:b/>
          <w:bCs/>
          <w:sz w:val="32"/>
          <w:szCs w:val="32"/>
          <w:lang w:val="en-US"/>
        </w:rPr>
        <w:t xml:space="preserve">living with </w:t>
      </w:r>
      <w:r w:rsidR="00E6159E" w:rsidRPr="008E28F9">
        <w:rPr>
          <w:b/>
          <w:bCs/>
          <w:sz w:val="32"/>
          <w:szCs w:val="32"/>
          <w:lang w:val="en-US"/>
        </w:rPr>
        <w:t>comorbidities</w:t>
      </w:r>
      <w:r w:rsidRPr="008E28F9">
        <w:rPr>
          <w:b/>
          <w:bCs/>
          <w:sz w:val="32"/>
          <w:szCs w:val="32"/>
          <w:lang w:val="en-US"/>
        </w:rPr>
        <w:t>.</w:t>
      </w:r>
      <w:bookmarkEnd w:id="0"/>
      <w:proofErr w:type="gramEnd"/>
    </w:p>
    <w:p w14:paraId="6DBBC54F" w14:textId="77777777" w:rsidR="006C53A4" w:rsidRPr="00291F3A" w:rsidRDefault="006C53A4" w:rsidP="006C53A4">
      <w:pPr>
        <w:jc w:val="center"/>
        <w:rPr>
          <w:lang w:val="en-US"/>
        </w:rPr>
      </w:pPr>
    </w:p>
    <w:p w14:paraId="578D63DB" w14:textId="77777777" w:rsidR="006C53A4" w:rsidRDefault="006C53A4" w:rsidP="006C53A4">
      <w:pPr>
        <w:jc w:val="center"/>
      </w:pPr>
      <w:r w:rsidRPr="00C22ABB">
        <w:rPr>
          <w:noProof/>
          <w:lang w:eastAsia="fr-FR"/>
        </w:rPr>
        <w:drawing>
          <wp:inline distT="0" distB="0" distL="0" distR="0" wp14:anchorId="7E16985E" wp14:editId="343C5944">
            <wp:extent cx="8892540" cy="4713149"/>
            <wp:effectExtent l="0" t="0" r="3810" b="11430"/>
            <wp:docPr id="581413999" name="Chart 5814139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723695" w14:textId="587E4597" w:rsidR="0046782A" w:rsidRDefault="0046782A" w:rsidP="00D71DBC">
      <w:pPr>
        <w:rPr>
          <w:lang w:val="en-US"/>
        </w:rPr>
      </w:pPr>
      <w:bookmarkStart w:id="1" w:name="_GoBack"/>
      <w:bookmarkEnd w:id="1"/>
    </w:p>
    <w:sectPr w:rsidR="0046782A" w:rsidSect="00D71DBC">
      <w:pgSz w:w="16840" w:h="11900" w:orient="landscape"/>
      <w:pgMar w:top="1134" w:right="709" w:bottom="1134" w:left="1418" w:header="624" w:footer="0" w:gutter="0"/>
      <w:lnNumType w:countBy="1" w:restart="continuous"/>
      <w:cols w:space="708"/>
      <w:titlePg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1AA5"/>
    <w:rsid w:val="002A6A47"/>
    <w:rsid w:val="002A7A64"/>
    <w:rsid w:val="002B21F6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76C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C5DD4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4AFB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71DBC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E0954"/>
    <w:rsid w:val="00DF050F"/>
    <w:rsid w:val="00DF065B"/>
    <w:rsid w:val="00DF3DA7"/>
    <w:rsid w:val="00DF7E53"/>
    <w:rsid w:val="00E013EE"/>
    <w:rsid w:val="00E0312B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Microsoft_Excel1.xlsx"/><Relationship Id="rId2" Type="http://schemas.microsoft.com/office/2011/relationships/chartStyle" Target="style3.xml"/><Relationship Id="rId3" Type="http://schemas.microsoft.com/office/2011/relationships/chartColorStyle" Target="colors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95733131098381"/>
          <c:y val="0.0436507936507937"/>
          <c:w val="0.904963788506278"/>
          <c:h val="0.7066451484950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221956187254693</c:v>
                </c:pt>
                <c:pt idx="1">
                  <c:v>0.428299761164436</c:v>
                </c:pt>
                <c:pt idx="2">
                  <c:v>0.643097709461008</c:v>
                </c:pt>
                <c:pt idx="3">
                  <c:v>0.701534893239648</c:v>
                </c:pt>
                <c:pt idx="4">
                  <c:v>0.7043242766340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E0-42BF-AD5C-D39AB14700C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hronic respiratory disease (COPD, emphysema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1921</c:v>
                </c:pt>
                <c:pt idx="1">
                  <c:v>0.3916</c:v>
                </c:pt>
                <c:pt idx="2">
                  <c:v>0.6998</c:v>
                </c:pt>
                <c:pt idx="3">
                  <c:v>0.750533514723954</c:v>
                </c:pt>
                <c:pt idx="4">
                  <c:v>0.7217752551047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E0-42BF-AD5C-D39AB14700C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eart fail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407858065393243"/>
                  <c:y val="-0.0051301782736950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1E0-42BF-AD5C-D39AB14700C6}"/>
                </c:ext>
              </c:extLst>
            </c:dLbl>
            <c:dLbl>
              <c:idx val="1"/>
              <c:layout>
                <c:manualLayout>
                  <c:x val="0.00407858065393238"/>
                  <c:y val="-0.0102603565473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1E0-42BF-AD5C-D39AB14700C6}"/>
                </c:ext>
              </c:extLst>
            </c:dLbl>
            <c:dLbl>
              <c:idx val="3"/>
              <c:layout>
                <c:manualLayout>
                  <c:x val="0.00271905376928829"/>
                  <c:y val="-0.0205207130947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1E0-42BF-AD5C-D39AB14700C6}"/>
                </c:ext>
              </c:extLst>
            </c:dLbl>
            <c:dLbl>
              <c:idx val="4"/>
              <c:layout>
                <c:manualLayout>
                  <c:x val="0.0"/>
                  <c:y val="-0.01539053482108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264434958436307</c:v>
                </c:pt>
                <c:pt idx="1">
                  <c:v>0.458184457797314</c:v>
                </c:pt>
                <c:pt idx="2">
                  <c:v>0.654482173774779</c:v>
                </c:pt>
                <c:pt idx="3">
                  <c:v>0.706440003920855</c:v>
                </c:pt>
                <c:pt idx="4">
                  <c:v>0.6675841211994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1E0-42BF-AD5C-D39AB14700C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hronic liver disea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135952688464414"/>
                  <c:y val="-0.017955623957932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1E0-42BF-AD5C-D39AB14700C6}"/>
                </c:ext>
              </c:extLst>
            </c:dLbl>
            <c:dLbl>
              <c:idx val="2"/>
              <c:layout>
                <c:manualLayout>
                  <c:x val="0.00271905376928829"/>
                  <c:y val="-0.0076952674105426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113555455028224</c:v>
                </c:pt>
                <c:pt idx="1">
                  <c:v>0.319891462268182</c:v>
                </c:pt>
                <c:pt idx="2">
                  <c:v>0.633567875229687</c:v>
                </c:pt>
                <c:pt idx="3">
                  <c:v>0.696228650032479</c:v>
                </c:pt>
                <c:pt idx="4">
                  <c:v>0.686538902914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51E0-42BF-AD5C-D39AB14700C6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Cyanotic heart diseas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0.00135952688464434"/>
                  <c:y val="-0.020520713094780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F$2:$F$6</c:f>
              <c:numCache>
                <c:formatCode>0.0%</c:formatCode>
                <c:ptCount val="5"/>
                <c:pt idx="0">
                  <c:v>0.185804871923656</c:v>
                </c:pt>
                <c:pt idx="1">
                  <c:v>0.378604625879923</c:v>
                </c:pt>
                <c:pt idx="2">
                  <c:v>0.694389474247206</c:v>
                </c:pt>
                <c:pt idx="3">
                  <c:v>0.746582970537613</c:v>
                </c:pt>
                <c:pt idx="4">
                  <c:v>0.7086825343613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51E0-42BF-AD5C-D39AB14700C6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End-stage renal failure with replacement therap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0.00271905376928829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G$2:$G$6</c:f>
              <c:numCache>
                <c:formatCode>0.0%</c:formatCode>
                <c:ptCount val="5"/>
                <c:pt idx="0">
                  <c:v>0.394</c:v>
                </c:pt>
                <c:pt idx="1">
                  <c:v>0.569</c:v>
                </c:pt>
                <c:pt idx="2">
                  <c:v>0.697660659020572</c:v>
                </c:pt>
                <c:pt idx="3">
                  <c:v>0.733115468409586</c:v>
                </c:pt>
                <c:pt idx="4">
                  <c:v>0.7476657329598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51E0-42BF-AD5C-D39AB14700C6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Severe asthma under continuous treatmen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271905376928829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H$2:$H$6</c:f>
              <c:numCache>
                <c:formatCode>0.0%</c:formatCode>
                <c:ptCount val="5"/>
                <c:pt idx="0">
                  <c:v>0.330027502291858</c:v>
                </c:pt>
                <c:pt idx="1">
                  <c:v>0.598886635308333</c:v>
                </c:pt>
                <c:pt idx="2">
                  <c:v>0.768836379848417</c:v>
                </c:pt>
                <c:pt idx="3">
                  <c:v>0.786999280402975</c:v>
                </c:pt>
                <c:pt idx="4">
                  <c:v>0.7736506094022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51E0-42BF-AD5C-D39AB14700C6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Cochlear implan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.00951668819250901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I$2:$I$6</c:f>
              <c:numCache>
                <c:formatCode>0.0%</c:formatCode>
                <c:ptCount val="5"/>
                <c:pt idx="0">
                  <c:v>0.0692354003612282</c:v>
                </c:pt>
                <c:pt idx="1">
                  <c:v>0.183157894736842</c:v>
                </c:pt>
                <c:pt idx="2">
                  <c:v>0.673142857142857</c:v>
                </c:pt>
                <c:pt idx="3">
                  <c:v>0.77427597955707</c:v>
                </c:pt>
                <c:pt idx="4">
                  <c:v>0.7676767676767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51E0-42BF-AD5C-D39AB14700C6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Osteomeningeal breach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271905376928826"/>
                  <c:y val="-0.0025650891368475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J$2:$J$6</c:f>
              <c:numCache>
                <c:formatCode>0.0%</c:formatCode>
                <c:ptCount val="5"/>
                <c:pt idx="0">
                  <c:v>0.0763723150357995</c:v>
                </c:pt>
                <c:pt idx="1">
                  <c:v>0.185185185185185</c:v>
                </c:pt>
                <c:pt idx="2">
                  <c:v>0.605</c:v>
                </c:pt>
                <c:pt idx="3">
                  <c:v>0.62</c:v>
                </c:pt>
                <c:pt idx="4">
                  <c:v>0.6470588235294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51E0-42BF-AD5C-D39AB14700C6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543810753857657"/>
                  <c:y val="-0.002565089136847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51E0-42BF-AD5C-D39AB14700C6}"/>
                </c:ext>
              </c:extLst>
            </c:dLbl>
            <c:dLbl>
              <c:idx val="1"/>
              <c:layout>
                <c:manualLayout>
                  <c:x val="0.00543810753857663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51E0-42BF-AD5C-D39AB14700C6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K$2:$K$6</c:f>
              <c:numCache>
                <c:formatCode>0.0%</c:formatCode>
                <c:ptCount val="5"/>
                <c:pt idx="0">
                  <c:v>0.187778575150163</c:v>
                </c:pt>
                <c:pt idx="1">
                  <c:v>0.394592178315016</c:v>
                </c:pt>
                <c:pt idx="2">
                  <c:v>0.699</c:v>
                </c:pt>
                <c:pt idx="3">
                  <c:v>0.751</c:v>
                </c:pt>
                <c:pt idx="4">
                  <c:v>0.7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51E0-42BF-AD5C-D39AB14700C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110055400"/>
        <c:axId val="-2144318840"/>
      </c:barChart>
      <c:catAx>
        <c:axId val="-2110055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44318840"/>
        <c:crosses val="autoZero"/>
        <c:auto val="1"/>
        <c:lblAlgn val="ctr"/>
        <c:lblOffset val="100"/>
        <c:noMultiLvlLbl val="0"/>
      </c:catAx>
      <c:valAx>
        <c:axId val="-2144318840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10055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320359434237387"/>
          <c:y val="0.838665187040045"/>
          <c:w val="0.945187372411782"/>
          <c:h val="0.1375253396151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ECE1A53-CB7F-BE4A-A586-85C6F2450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0</TotalTime>
  <Pages>1</Pages>
  <Words>18</Words>
  <Characters>104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6:00Z</dcterms:created>
  <dcterms:modified xsi:type="dcterms:W3CDTF">2025-07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